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964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</w:rPr>
        <w:t>Table S2 The overlapping genes in our microarray analysis with other published microarray papers</w:t>
      </w:r>
    </w:p>
    <w:tbl>
      <w:tblPr>
        <w:tblW w:w="116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407"/>
        <w:gridCol w:w="1080"/>
        <w:gridCol w:w="8080"/>
      </w:tblGrid>
      <w:tr>
        <w:trPr>
          <w:trHeight w:val="300" w:hRule="atLeast"/>
        </w:trPr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fSeq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d Change direction</w:t>
            </w:r>
          </w:p>
        </w:tc>
        <w:tc>
          <w:tcPr>
            <w:tcW w:w="8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bMed ID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CL6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70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533121,19249095,21810232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CK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7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027158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DO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8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533121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RH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C0025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818296, 21079238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BI3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57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8533121, 21430563 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NG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1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330824,18818296,19249095, 21183218, 21810232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LRG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58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810232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LT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0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616861,18330824,18533121,18818296,19249095,19787364,21183218, 21430563,21810232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LT4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82925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249095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STL3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58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027158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CG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</w:rPr>
                <w:t>NM_033043</w:t>
              </w:r>
            </w:hyperlink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249095,22472943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TRA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7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430563,18818296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NHA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1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533121,18818296,19249095,21183218,21810232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NHBA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1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204130,21810232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INSL4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1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533121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LE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230.2  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533121,18818296,19249095,19787364,20204130,20541258,21183218,21430563,21810232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APPA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203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0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818296, 19249095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541258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183218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1810232 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DH13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384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183218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IGLEC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2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08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818296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541258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183218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430563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TREM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86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</w:p>
        </w:tc>
        <w:tc>
          <w:tcPr>
            <w:tcW w:w="8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541258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NPEP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C0589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↓</w:t>
            </w:r>
          </w:p>
        </w:tc>
        <w:tc>
          <w:tcPr>
            <w:tcW w:w="8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616861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X3CR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3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↓</w:t>
            </w:r>
          </w:p>
        </w:tc>
        <w:tc>
          <w:tcPr>
            <w:tcW w:w="8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472943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OSB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67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↓</w:t>
            </w:r>
          </w:p>
        </w:tc>
        <w:tc>
          <w:tcPr>
            <w:tcW w:w="8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472943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JAG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2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↓</w:t>
            </w:r>
          </w:p>
        </w:tc>
        <w:tc>
          <w:tcPr>
            <w:tcW w:w="8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616861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VCAM1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07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↓</w:t>
            </w:r>
          </w:p>
        </w:tc>
        <w:tc>
          <w:tcPr>
            <w:tcW w:w="8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47294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ld change direction ↑ referred to as the gene with upregulation in the placentas from pregnancies with PE;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ld change direction ↓ referred to as the gene with downregulation in the placentas from pregnancies with PE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</w:rPr>
        <w:t xml:space="preserve">The published paper summarized in this study all referred to that mentioned in the review article by Louwen et al [26]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</w:rPr>
        <w:t>The gene was downregulated in preeclamptic placentas in the study mentioned in the review article by Louwen et al [26], which is upregulated in our present microarray analysi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ucsc.edu/cgi-bin/hgTracks?position=chr19:49547102-49548568&amp;hgsid=318241031&amp;refGene=pack&amp;hgFind.matches=NM_033043,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17:37:00Z</dcterms:created>
  <dc:creator>Yuqian Xiang</dc:creator>
  <dc:description/>
  <cp:keywords/>
  <dc:language>en-US</dc:language>
  <cp:lastModifiedBy>Yuqian Xiang</cp:lastModifiedBy>
  <dcterms:modified xsi:type="dcterms:W3CDTF">2013-01-09T17:37:00Z</dcterms:modified>
  <cp:revision>2</cp:revision>
  <dc:subject/>
  <dc:title/>
</cp:coreProperties>
</file>